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E618A" w14:textId="0BFF2B19" w:rsidR="00975112" w:rsidRPr="00085BE2" w:rsidRDefault="00113037">
      <w:pPr>
        <w:rPr>
          <w:rFonts w:ascii="Times New Roman" w:hAnsi="Times New Roman" w:cs="Times New Roman"/>
          <w:b/>
          <w:bCs/>
        </w:rPr>
      </w:pPr>
      <w:r w:rsidRPr="00984DDF">
        <w:rPr>
          <w:rFonts w:ascii="Times New Roman" w:hAnsi="Times New Roman" w:cs="Times New Roman" w:hint="eastAsia"/>
          <w:b/>
          <w:bCs/>
        </w:rPr>
        <w:t>Supplementary</w:t>
      </w:r>
      <w:r w:rsidRPr="00984DDF">
        <w:rPr>
          <w:rFonts w:ascii="Times New Roman" w:hAnsi="Times New Roman" w:cs="Times New Roman"/>
          <w:b/>
          <w:bCs/>
        </w:rPr>
        <w:t xml:space="preserve"> </w:t>
      </w:r>
      <w:r w:rsidR="005D7D0B" w:rsidRPr="00984DDF">
        <w:rPr>
          <w:rFonts w:ascii="Times New Roman" w:hAnsi="Times New Roman" w:cs="Times New Roman"/>
          <w:b/>
          <w:bCs/>
        </w:rPr>
        <w:t xml:space="preserve">Table </w:t>
      </w:r>
      <w:r w:rsidR="00085BE2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 w:hint="eastAsia"/>
        </w:rPr>
        <w:t>.</w:t>
      </w:r>
      <w:r w:rsidR="005D7D0B" w:rsidRPr="005D7D0B">
        <w:rPr>
          <w:rFonts w:ascii="Times New Roman" w:hAnsi="Times New Roman" w:cs="Times New Roman"/>
        </w:rPr>
        <w:t xml:space="preserve"> The primers used for </w:t>
      </w:r>
      <w:proofErr w:type="spellStart"/>
      <w:r w:rsidR="005D7D0B" w:rsidRPr="005D7D0B">
        <w:rPr>
          <w:rFonts w:ascii="Times New Roman" w:hAnsi="Times New Roman" w:cs="Times New Roman"/>
        </w:rPr>
        <w:t>qRT</w:t>
      </w:r>
      <w:proofErr w:type="spellEnd"/>
      <w:r w:rsidR="005D7D0B" w:rsidRPr="005D7D0B">
        <w:rPr>
          <w:rFonts w:ascii="Times New Roman" w:hAnsi="Times New Roman" w:cs="Times New Roman"/>
        </w:rPr>
        <w:t>-PCR ana</w:t>
      </w:r>
      <w:r w:rsidR="006624BC">
        <w:rPr>
          <w:rFonts w:ascii="Times New Roman" w:hAnsi="Times New Roman" w:cs="Times New Roman" w:hint="eastAsia"/>
        </w:rPr>
        <w:t>l</w:t>
      </w:r>
      <w:r w:rsidR="005D7D0B" w:rsidRPr="005D7D0B">
        <w:rPr>
          <w:rFonts w:ascii="Times New Roman" w:hAnsi="Times New Roman" w:cs="Times New Roman"/>
        </w:rPr>
        <w:t>ysis</w:t>
      </w:r>
    </w:p>
    <w:tbl>
      <w:tblPr>
        <w:tblW w:w="8819" w:type="dxa"/>
        <w:jc w:val="center"/>
        <w:tblLook w:val="04A0" w:firstRow="1" w:lastRow="0" w:firstColumn="1" w:lastColumn="0" w:noHBand="0" w:noVBand="1"/>
      </w:tblPr>
      <w:tblGrid>
        <w:gridCol w:w="1511"/>
        <w:gridCol w:w="1176"/>
        <w:gridCol w:w="2986"/>
        <w:gridCol w:w="3146"/>
      </w:tblGrid>
      <w:tr w:rsidR="00BF04B1" w:rsidRPr="00BF04B1" w14:paraId="3C65AC46" w14:textId="77777777" w:rsidTr="00BF04B1">
        <w:trPr>
          <w:trHeight w:val="280"/>
          <w:jc w:val="center"/>
        </w:trPr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844A4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DFE93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2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C33AE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ward primer (5'-3')</w:t>
            </w:r>
          </w:p>
        </w:tc>
        <w:tc>
          <w:tcPr>
            <w:tcW w:w="3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771CD" w14:textId="5F41122C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verse primer (5'-3')</w:t>
            </w:r>
          </w:p>
        </w:tc>
      </w:tr>
      <w:tr w:rsidR="00BF04B1" w:rsidRPr="00BF04B1" w14:paraId="6DEA68E1" w14:textId="77777777" w:rsidTr="00BF04B1">
        <w:trPr>
          <w:trHeight w:val="28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DB5D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k177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41C6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BF04B1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coAOMT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20B3E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CTGCCTATCATTGAGAAAG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619D8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TCCAACCTTCACCAGAT</w:t>
            </w:r>
          </w:p>
        </w:tc>
      </w:tr>
      <w:tr w:rsidR="00BF04B1" w:rsidRPr="00BF04B1" w14:paraId="6456591D" w14:textId="77777777" w:rsidTr="00BF04B1">
        <w:trPr>
          <w:trHeight w:val="28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71C7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k367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CAD0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AD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C8081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TCAAGAATCAACACCCAGG 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AA0C4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ATAATGAGAGGGAGGCTATC</w:t>
            </w:r>
          </w:p>
        </w:tc>
      </w:tr>
      <w:tr w:rsidR="00BF04B1" w:rsidRPr="00BF04B1" w14:paraId="43939AF7" w14:textId="77777777" w:rsidTr="00BF04B1">
        <w:trPr>
          <w:trHeight w:val="28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AC89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k318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FF66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CR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AE105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AGCAACAACCCATTGG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7451E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AGCACTCTGAACTCGTAAC</w:t>
            </w:r>
          </w:p>
        </w:tc>
      </w:tr>
      <w:tr w:rsidR="00BF04B1" w:rsidRPr="00BF04B1" w14:paraId="58635A82" w14:textId="77777777" w:rsidTr="00BF04B1">
        <w:trPr>
          <w:trHeight w:val="28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D45E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k2288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DD6F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OD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AC982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TCAATCTCCTCAACAGGC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1666D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AAGAATAGGCTCTGGTTCAC</w:t>
            </w:r>
          </w:p>
        </w:tc>
      </w:tr>
      <w:tr w:rsidR="00BF04B1" w:rsidRPr="00BF04B1" w14:paraId="62A5288A" w14:textId="77777777" w:rsidTr="00BF04B1">
        <w:trPr>
          <w:trHeight w:val="28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1141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k047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D743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H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CE780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CCCAAGAAACTGAGAGC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A0240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ACTCCCACATCCAATCC</w:t>
            </w:r>
          </w:p>
        </w:tc>
      </w:tr>
      <w:tr w:rsidR="00BF04B1" w:rsidRPr="00BF04B1" w14:paraId="6D3D4484" w14:textId="77777777" w:rsidTr="00BF04B1">
        <w:trPr>
          <w:trHeight w:val="28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276C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k4524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4CA7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HI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3643A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GAAGAGGAAGCACTGGA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902CD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TGGGAGACAGCAGAGGAT</w:t>
            </w:r>
          </w:p>
        </w:tc>
      </w:tr>
      <w:tr w:rsidR="00BF04B1" w:rsidRPr="00BF04B1" w14:paraId="4E93CD34" w14:textId="77777777" w:rsidTr="00BF04B1">
        <w:trPr>
          <w:trHeight w:val="28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782F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k0008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8336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NS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63D1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GGAGGAAGAGAGAATGGA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9216A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GAAGGAATGTCAGTGCG</w:t>
            </w:r>
          </w:p>
        </w:tc>
      </w:tr>
      <w:tr w:rsidR="00BF04B1" w:rsidRPr="00BF04B1" w14:paraId="1D952A9C" w14:textId="77777777" w:rsidTr="00BF04B1">
        <w:trPr>
          <w:trHeight w:val="28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1ABC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k131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65C7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NR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76813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TACAATGTCCCAACCCAGT 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06024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TGAAGGAGAAACCGCTC</w:t>
            </w:r>
          </w:p>
        </w:tc>
      </w:tr>
      <w:tr w:rsidR="00BF04B1" w:rsidRPr="00BF04B1" w14:paraId="7E6F6EEF" w14:textId="77777777" w:rsidTr="006E1BD9">
        <w:trPr>
          <w:trHeight w:val="280"/>
          <w:jc w:val="center"/>
        </w:trPr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5ADD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k22915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D955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LAR</w:t>
            </w:r>
          </w:p>
        </w:tc>
        <w:tc>
          <w:tcPr>
            <w:tcW w:w="29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704DE5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CCTACTTATGCCCTTGT</w:t>
            </w:r>
          </w:p>
        </w:tc>
        <w:tc>
          <w:tcPr>
            <w:tcW w:w="31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6936FE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AACCTGCCTTATGGCT</w:t>
            </w:r>
          </w:p>
        </w:tc>
      </w:tr>
      <w:tr w:rsidR="00BF04B1" w:rsidRPr="00BF04B1" w14:paraId="33A913B2" w14:textId="77777777" w:rsidTr="0004569C">
        <w:trPr>
          <w:trHeight w:val="280"/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BDAA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k115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D988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DFR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507C8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ACACACCACTACCATTCC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8412D" w14:textId="77777777" w:rsidR="00BF04B1" w:rsidRPr="00BF04B1" w:rsidRDefault="00BF04B1" w:rsidP="00BF04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04B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CAGCAACAGACTCATCG</w:t>
            </w:r>
          </w:p>
        </w:tc>
      </w:tr>
      <w:tr w:rsidR="0004569C" w:rsidRPr="00BF04B1" w14:paraId="3E8D06B9" w14:textId="77777777" w:rsidTr="006E1BD9">
        <w:trPr>
          <w:trHeight w:val="280"/>
          <w:jc w:val="center"/>
        </w:trPr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620329" w14:textId="546AF8D8" w:rsidR="0004569C" w:rsidRPr="00BF04B1" w:rsidRDefault="005A4FCC" w:rsidP="00BF04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eferen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02CD0" w14:textId="7636A11B" w:rsidR="0004569C" w:rsidRPr="00BF04B1" w:rsidRDefault="000C4D23" w:rsidP="00BF04B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Lk</w:t>
            </w:r>
            <w:r w:rsidR="005A4FC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E</w:t>
            </w:r>
            <w:r w:rsidR="005A4FC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F1A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63F722" w14:textId="3809A1DB" w:rsidR="0004569C" w:rsidRPr="00BF04B1" w:rsidRDefault="00B75BF0" w:rsidP="00BF04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5BF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CTGTACCTGTTGGTCGTG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CCFCF" w14:textId="4FAA75E8" w:rsidR="0004569C" w:rsidRPr="00BF04B1" w:rsidRDefault="00B75BF0" w:rsidP="00BF04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75BF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TCCAGCAGAGCTTCAT</w:t>
            </w:r>
          </w:p>
        </w:tc>
      </w:tr>
    </w:tbl>
    <w:p w14:paraId="5C991951" w14:textId="77777777" w:rsidR="005D7D0B" w:rsidRPr="00BF04B1" w:rsidRDefault="005D7D0B"/>
    <w:sectPr w:rsidR="005D7D0B" w:rsidRPr="00BF04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ECF32E" w14:textId="77777777" w:rsidR="00942F18" w:rsidRDefault="00942F18" w:rsidP="005D7D0B">
      <w:r>
        <w:separator/>
      </w:r>
    </w:p>
  </w:endnote>
  <w:endnote w:type="continuationSeparator" w:id="0">
    <w:p w14:paraId="70DFD04F" w14:textId="77777777" w:rsidR="00942F18" w:rsidRDefault="00942F18" w:rsidP="005D7D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07A27" w14:textId="77777777" w:rsidR="00942F18" w:rsidRDefault="00942F18" w:rsidP="005D7D0B">
      <w:r>
        <w:separator/>
      </w:r>
    </w:p>
  </w:footnote>
  <w:footnote w:type="continuationSeparator" w:id="0">
    <w:p w14:paraId="5DB5DD1D" w14:textId="77777777" w:rsidR="00942F18" w:rsidRDefault="00942F18" w:rsidP="005D7D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F8A"/>
    <w:rsid w:val="0004569C"/>
    <w:rsid w:val="00085BE2"/>
    <w:rsid w:val="000C4D23"/>
    <w:rsid w:val="000F6AAE"/>
    <w:rsid w:val="00113037"/>
    <w:rsid w:val="00155A0E"/>
    <w:rsid w:val="00207F8A"/>
    <w:rsid w:val="002D05FB"/>
    <w:rsid w:val="003D0EB0"/>
    <w:rsid w:val="005206D2"/>
    <w:rsid w:val="005A4FCC"/>
    <w:rsid w:val="005D7D0B"/>
    <w:rsid w:val="006624BC"/>
    <w:rsid w:val="006B228A"/>
    <w:rsid w:val="006E1BD9"/>
    <w:rsid w:val="00942F18"/>
    <w:rsid w:val="00975112"/>
    <w:rsid w:val="00984DDF"/>
    <w:rsid w:val="009B3F8C"/>
    <w:rsid w:val="00B610E7"/>
    <w:rsid w:val="00B75BF0"/>
    <w:rsid w:val="00BB588C"/>
    <w:rsid w:val="00BF04B1"/>
    <w:rsid w:val="00C64EDF"/>
    <w:rsid w:val="00FF2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8FB415"/>
  <w15:chartTrackingRefBased/>
  <w15:docId w15:val="{EA46C176-2263-458D-967D-DBFD099BC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7D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7D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7D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7D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79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俊臣</dc:creator>
  <cp:keywords/>
  <dc:description/>
  <cp:lastModifiedBy>王 俊臣</cp:lastModifiedBy>
  <cp:revision>29</cp:revision>
  <dcterms:created xsi:type="dcterms:W3CDTF">2022-09-07T03:21:00Z</dcterms:created>
  <dcterms:modified xsi:type="dcterms:W3CDTF">2022-10-26T01:13:00Z</dcterms:modified>
</cp:coreProperties>
</file>